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D7659" w14:textId="77777777" w:rsidR="006F4860" w:rsidRPr="006F4860" w:rsidRDefault="006F4860" w:rsidP="006F4860">
      <w:pPr>
        <w:rPr>
          <w:rFonts w:ascii="Times New Roman" w:hAnsi="Times New Roman" w:cs="Times New Roman"/>
        </w:rPr>
      </w:pPr>
      <w:r w:rsidRPr="006F4860">
        <w:rPr>
          <w:rFonts w:ascii="Times New Roman" w:hAnsi="Times New Roman" w:cs="Times New Roman"/>
        </w:rPr>
        <w:t>&gt; GSDMEa [</w:t>
      </w:r>
      <w:r w:rsidRPr="006F4860">
        <w:rPr>
          <w:rFonts w:ascii="Times New Roman" w:hAnsi="Times New Roman" w:cs="Times New Roman"/>
          <w:i/>
          <w:iCs/>
        </w:rPr>
        <w:t>Cyprinus carpio</w:t>
      </w:r>
      <w:r w:rsidRPr="006F4860">
        <w:rPr>
          <w:rFonts w:ascii="Times New Roman" w:hAnsi="Times New Roman" w:cs="Times New Roman"/>
        </w:rPr>
        <w:t>]</w:t>
      </w:r>
    </w:p>
    <w:p w14:paraId="4F71FE23" w14:textId="2300695D" w:rsidR="006F4860" w:rsidRDefault="006F4860" w:rsidP="006F4860">
      <w:pPr>
        <w:rPr>
          <w:rFonts w:ascii="Times New Roman" w:hAnsi="Times New Roman" w:cs="Times New Roman"/>
        </w:rPr>
      </w:pPr>
      <w:r w:rsidRPr="006F4860">
        <w:rPr>
          <w:rFonts w:ascii="Times New Roman" w:hAnsi="Times New Roman" w:cs="Times New Roman"/>
        </w:rPr>
        <w:t>GGACTTTCTGACACGAGAAGTATTGTGTGGATTTGTCTCCTAAACCAAATCGTTTTTTTTTTTTTTTCATAAACTATCGCTGTTTCCGCTCTCTTTTGGCTGTGGATCTACAGACTGCAAAATATTCTCTAACAGTGACATAACTAATAAGGTCATACCGGTTCGGAACGTGAGAGGATGTTTGATAAAGCGACAAAGAAGCTGGTCCGACAGATAGATCATAAGGGAGCTCTGATTGCGTCTTCCAGACTAAATGATTCCGGAAAACTCCAGGTGCTTGCGGTGGTGCAGAAAACCCAGAAAGGCTGGTTCTGGCAGCAAACTAAATACAGACCCACAGGATTCAAACTCAATGACCTGCTGGAAGGGGATCCGATTAAACCAGTGTGCGAGGAGAAAGAGTTTGTATCGTTTGAGGGAGAGTTCAATACCTCTGTAGCTGGATCTATAGAGTTGGGAAGTTCTCCTGTCTGCATAAATGCGAATGGACAGGGCACATCGAAACTTAGTTTATCCCTCGGGAATCTTAAGAAGGAAGATGTGGATATTCCCACTCTTTTGAAGCTCACTAGAGGAAGGAAGTTGGACCTCAAAAACTCTTTTTTCAAGCAGTCCCCCCAAAAAAACATGACTTTTACACTCCTTAAAGAGCGAGTTTTCACCACCCACGACTGCTCCATCTCTTACACCGATCTGGAGAAGGCCAGCTGCCAAGCTGTGGTTGGTTTTCCTGAGATCATGACAAAACAGTGCATGAAAGACAGCGGTGAACTTCAGTATGGCTCTAAGACTGCATTACGCATCCCACCGGACACCGTGATGGCTTACAGTGTCATTGAAATGACCGTCGAAAGTGACGGCTACTTTGATTTGTGCGTTTTGCCCAGTGGGTTGGAATCAGATGACATTTCCCAGAATCCCCATCCCACTTTCTCAGAGGTGGATGGTCAGTGGCCACTGATCCAGGAAGGTTTCCCACTTACTACTCTAAAAAAAGCACTTGCAGATGTTCAGACTAGCTTTTGTGCACTGGCCGACTTGTCTGCTGAAAGCCGTTCCTCCATCCTTCTCCTGTTGAGGGAGATTCTGACAGACAGATCTGTCTTGTCTGCTTTGGTGGATAGACTTGAGATGTTAAGCAGCAGTGAAGCTCCGTGCTTCTTAAACAACGAGTTGTCTGAAAAACAGAGCCAGATCATTGATGCTGTTTTAGACTTACTGAAGGGTGAACAACTTGACAAGAGTGGACTTACCACATCAACGTCAATGTCCAGTTATAATGGATGTCAGGTATCAACAGCCAATCACAGTGATCCTCTTTTGGAATCTGAGTTAAATGGATCAAGCCCCGTACCAGAAGAACAGAATGGATGTCACGCAGCTGTATCCCATCAGAACGGATGCTCAACAAAAGCAAGCAGGCAGAGCATGGAGCTTATGAATGTTATGAAAATGCTGATCAATGCTCTTGAGGAACTCACGGATGCTGGACTGGACCTGCTAGAGACGTTCTGCACTCCTGAAGGTCTCCAAAGTCTACAGGATTTAGTAATTCATCTGACTACTAGCGATATGCCTATCTGCAAGGACACCATGCCTGTTTTCCTCCAAAGTGACAATGAATTCCACAGAGTAGAGGAACTTTTTAAGTCATGCAATGTTTTGCTACGGAAAGAGAATGACACATTAACCTCAGAAATTACCTGTAGAGAGGGCTTCCTCCCAATGGTTCTGTGCATTGCCATCCATGGCCTTGCATCCTTTGTTGCTGCATGACAGTGCTAGTGCTTTTACTAACAACTGAAATAGGCTGTTAAAGTGTTAAGTCATTTTAAAATGTTTTCCCAGTTACAAAGACATATTAGTTCATGCAGAAATGACTTGCTTTAAATTTAATGTTCCTGTATGCAGACATTTGCTTGCTTATTAATATTTTGCCCTAATTTTATCTTTGTTAATTCCATAAGAGTAATCAGTCTAATTGTAATATATCTTAGAGGTCTGCAAGCCCGTCGGGTCCCGACATGCTGAGTCCATTCGGCCGGGCTTGGGCCATTTTTTTTTTTGTACAGATTGGGCTTGGGCTCGGGCTCATTTAGCTTCTCTCCTTTTATCGTGCCCATATACGCGCAGAGTACACATAGGCTACTGTATGAAATACTGTTATAATGGTTATATTATAAATATTATACATCGCCTACACAATACGCAACGCATATACGCACAGCATACAGGTGACAGTTGACCATGCAGGACATCAGGGGGAAGTTGGAGCATGGGGAGTTATTAAAACTTTAAGAAATGCATCTATACGGATTATGATTATAATGAAAGAGATTTCGGTATGTTTTATTTCGTTAAGTACTTATATAGATATATTTATCATGTCTGTGAGGCATCTTTTTCACTGAGATTCAGTTCATTTTTGTGAAGCTTTCCTGTTAAAGACGAGACGGCAGAAAGCGCATCATGTTTGTTTTCTTTATTTTATAAAAGCACATTTTGTTGATATTGTGAGTGAACAAAAATAAAA</w:t>
      </w:r>
      <w:r w:rsidRPr="006F4860">
        <w:rPr>
          <w:rFonts w:ascii="Times New Roman" w:hAnsi="Times New Roman" w:cs="Times New Roman"/>
        </w:rPr>
        <w:lastRenderedPageBreak/>
        <w:t>GTAGACCCTTTACAGTTAAAAGGATACGGTACCGGATACATGTACCTCTAGATCATAATCGTCTACCTGCATGCATGCAATGCTGGTCGTAATCATGGTTCATGAGCTGATTTCGTGTGTCGAAATCGTAATCCGCTCACAATACGACACAGCATACGTAGCCGGGAAGCATCAAGTGTAGACGCCTTGGAGGTGACCTAAAT</w:t>
      </w:r>
    </w:p>
    <w:p w14:paraId="61D6C75C" w14:textId="77777777" w:rsidR="006F4860" w:rsidRPr="006F4860" w:rsidRDefault="006F4860" w:rsidP="006F4860">
      <w:pPr>
        <w:rPr>
          <w:rFonts w:ascii="Times New Roman" w:hAnsi="Times New Roman" w:cs="Times New Roman"/>
        </w:rPr>
      </w:pPr>
    </w:p>
    <w:p w14:paraId="632F5B55" w14:textId="77777777" w:rsidR="006F4860" w:rsidRPr="006F4860" w:rsidRDefault="006F4860" w:rsidP="006F4860">
      <w:pPr>
        <w:rPr>
          <w:rFonts w:ascii="Times New Roman" w:hAnsi="Times New Roman" w:cs="Times New Roman"/>
        </w:rPr>
      </w:pPr>
      <w:r w:rsidRPr="006F4860">
        <w:rPr>
          <w:rFonts w:ascii="Times New Roman" w:hAnsi="Times New Roman" w:cs="Times New Roman"/>
        </w:rPr>
        <w:t>&gt; GSDMEa [</w:t>
      </w:r>
      <w:r w:rsidRPr="006F4860">
        <w:rPr>
          <w:rFonts w:ascii="Times New Roman" w:hAnsi="Times New Roman" w:cs="Times New Roman"/>
          <w:i/>
          <w:iCs/>
        </w:rPr>
        <w:t>Cyprinus carpio</w:t>
      </w:r>
      <w:r w:rsidRPr="006F4860">
        <w:rPr>
          <w:rFonts w:ascii="Times New Roman" w:hAnsi="Times New Roman" w:cs="Times New Roman"/>
        </w:rPr>
        <w:t>]</w:t>
      </w:r>
    </w:p>
    <w:p w14:paraId="589A87E3" w14:textId="2ACFA4D2" w:rsidR="005B50F7" w:rsidRPr="006F4860" w:rsidRDefault="006F4860" w:rsidP="006F4860">
      <w:pPr>
        <w:rPr>
          <w:rFonts w:ascii="Times New Roman" w:hAnsi="Times New Roman" w:cs="Times New Roman"/>
        </w:rPr>
      </w:pPr>
      <w:r w:rsidRPr="006F4860">
        <w:rPr>
          <w:rFonts w:ascii="Times New Roman" w:hAnsi="Times New Roman" w:cs="Times New Roman"/>
        </w:rPr>
        <w:t>MFDKATKKLVRQIDHKGALIASSRLNDSGKLQVLAVVQKTQKGWFWQQTKYRPTGFKLNDLLEGDPIKPVCEEKEFVSFEGEFNTSVAGSIELGSSPVCINANGQGTSKLSLSLGNLKKEDVDIPTLLKLTRGRKLDLKNSFFKQSPQKNMTFTLLKERVFTTHDCSISYTDLEKASCQAVVGFPEIMTKQCMKDSGELQYGSKTALRIPPDTVMAYSVIEMTVESDGYFDLCVLPSGLESDDISQNPHPTFSEVDGQWPLIQEGFPLTTLKKALADVQTSFCALADLSAESRSSILLLLREILTDRSVLSALVDRLEMLSSSEAPCFLNNELSEKQSQIIDAVLDLLKGEQLDKSGLTTSTSMSSYNGCQVSTANHSDPLLESELNGSSPVPEEQNGCHAAVSHQNGCSTKASRQSMELMNVMKMLINALEELTDAGLDLLETFCTPEGLQSLQDLVIHLTTSDMPICKDTMPVFLQSDNEFHRVEELFKSCNVLLRKENDTLTSEITCREGFLPMVLCIAIHGLASFVAA</w:t>
      </w:r>
    </w:p>
    <w:sectPr w:rsidR="005B50F7" w:rsidRPr="006F48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0F7"/>
    <w:rsid w:val="005B50F7"/>
    <w:rsid w:val="006F4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775D5"/>
  <w15:chartTrackingRefBased/>
  <w15:docId w15:val="{65BAC1FE-93EF-497C-AEA7-878C31C40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U</dc:creator>
  <cp:keywords/>
  <dc:description/>
  <cp:lastModifiedBy>F U</cp:lastModifiedBy>
  <cp:revision>2</cp:revision>
  <dcterms:created xsi:type="dcterms:W3CDTF">2022-11-25T16:31:00Z</dcterms:created>
  <dcterms:modified xsi:type="dcterms:W3CDTF">2022-11-25T16:32:00Z</dcterms:modified>
</cp:coreProperties>
</file>